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25"/>
        <w:gridCol w:w="2317"/>
        <w:gridCol w:w="1334"/>
        <w:gridCol w:w="1334"/>
        <w:gridCol w:w="693"/>
        <w:gridCol w:w="222"/>
        <w:gridCol w:w="1881"/>
        <w:gridCol w:w="845"/>
        <w:gridCol w:w="222"/>
        <w:gridCol w:w="1984"/>
        <w:gridCol w:w="842"/>
        <w:gridCol w:w="222"/>
        <w:gridCol w:w="1884"/>
        <w:gridCol w:w="851"/>
      </w:tblGrid>
      <w:tr w:rsidR="003545C8" w:rsidRPr="003545C8" w14:paraId="48199C21" w14:textId="77777777" w:rsidTr="003545C8">
        <w:trPr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1B8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Supplementary Table 1. Univariate logistic regression analysis of association</w:t>
            </w:r>
            <w:r w:rsidR="0052703C">
              <w:rPr>
                <w:rFonts w:ascii="Times New Roman" w:eastAsia="等线" w:hAnsi="Times New Roman" w:cs="Times New Roman" w:hint="eastAsia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s</w:t>
            </w: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 of polymorphisms in </w:t>
            </w:r>
            <w:r w:rsidR="00E8477F" w:rsidRPr="000C3CD9">
              <w:rPr>
                <w:rFonts w:ascii="Times New Roman" w:eastAsia="等线" w:hAnsi="Times New Roman" w:cs="Times New Roman"/>
                <w:b/>
                <w:bCs/>
                <w:i/>
                <w:snapToGrid w:val="0"/>
                <w:color w:val="000000"/>
                <w:kern w:val="0"/>
                <w:sz w:val="18"/>
                <w:szCs w:val="18"/>
              </w:rPr>
              <w:t xml:space="preserve">LOX </w:t>
            </w: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family genes and risk of IA in </w:t>
            </w:r>
            <w:r w:rsidR="0052703C">
              <w:rPr>
                <w:rFonts w:ascii="Times New Roman" w:eastAsia="等线" w:hAnsi="Times New Roman" w:cs="Times New Roman" w:hint="eastAsia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a </w:t>
            </w: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Chinese population</w:t>
            </w:r>
          </w:p>
        </w:tc>
      </w:tr>
      <w:tr w:rsidR="003545C8" w:rsidRPr="003545C8" w14:paraId="0435ED1B" w14:textId="77777777" w:rsidTr="000C3CD9">
        <w:trPr>
          <w:jc w:val="center"/>
        </w:trPr>
        <w:tc>
          <w:tcPr>
            <w:tcW w:w="2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788C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6747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5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A19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Genotype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B00A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3545C8"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  <w:t>P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00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0F0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EF1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EDC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21F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FAC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Additive model</w:t>
            </w:r>
          </w:p>
        </w:tc>
      </w:tr>
      <w:tr w:rsidR="000C3CD9" w:rsidRPr="003545C8" w14:paraId="52164B8E" w14:textId="77777777" w:rsidTr="000C3CD9">
        <w:trPr>
          <w:jc w:val="center"/>
        </w:trPr>
        <w:tc>
          <w:tcPr>
            <w:tcW w:w="2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5D0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C47A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3E8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Case (n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E7E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Control (n)</w:t>
            </w:r>
          </w:p>
        </w:tc>
        <w:tc>
          <w:tcPr>
            <w:tcW w:w="2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7C2E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9E6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472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OR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（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95%CI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9C4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  <w:t>P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57A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EE1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OR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（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95%CI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CFE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  <w:t>P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F84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06A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OR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（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95%CI</w:t>
            </w:r>
            <w:r w:rsidRPr="003545C8">
              <w:rPr>
                <w:rFonts w:ascii="宋体" w:eastAsia="宋体" w:hAnsi="宋体" w:cs="Times New Roman" w:hint="eastAsia"/>
                <w:snapToGrid w:val="0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B05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</w:rPr>
              <w:t>P</w:t>
            </w: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545C8" w:rsidRPr="003545C8" w14:paraId="5180B3E6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EC7" w14:textId="77777777" w:rsidR="003545C8" w:rsidRPr="000C3CD9" w:rsidRDefault="00E8477F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A1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800449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1D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37/125/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14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47/124/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09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5F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F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2(0.83-1.5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D0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5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16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8F7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73(0.86-3.5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86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12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D2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DB5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6(0.91-1.4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25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236</w:t>
            </w:r>
          </w:p>
        </w:tc>
      </w:tr>
      <w:tr w:rsidR="003545C8" w:rsidRPr="003545C8" w14:paraId="7F239079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636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95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956540(G&gt;C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31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95/147/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B6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10/146/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76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1C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0D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7(0.88-1.5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E46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27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83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FE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56(0.95-2.5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72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08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3A9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6EA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9(0.96-1.4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E3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110</w:t>
            </w:r>
          </w:p>
        </w:tc>
      </w:tr>
      <w:tr w:rsidR="003545C8" w:rsidRPr="003545C8" w14:paraId="261912FA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9C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6F2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rs10519694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02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313/50/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19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336/44/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180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2C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FD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1.59(1.07-2.3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AA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0.02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B8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F2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5.50(1.87-16.1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449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0.0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164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1E7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1.64(1.19-2.2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84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0.002</w:t>
            </w:r>
          </w:p>
        </w:tc>
      </w:tr>
      <w:tr w:rsidR="003545C8" w:rsidRPr="003545C8" w14:paraId="71B2EF6A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C9B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44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303656(G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54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48/36/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B1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42/41/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B04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E9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FD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4(0.53-1.3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BA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7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28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AD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58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F7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A06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3(0.52-1.3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8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13</w:t>
            </w:r>
          </w:p>
        </w:tc>
      </w:tr>
      <w:tr w:rsidR="003545C8" w:rsidRPr="003545C8" w14:paraId="7997111C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6F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26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763497(A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A2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3/97/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F3F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0/100/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0C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C2C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5F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96(0.71-1.3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C81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1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229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D9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00(0.47-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1F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0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97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B67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97(0.75-1.2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DF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42</w:t>
            </w:r>
          </w:p>
        </w:tc>
      </w:tr>
      <w:tr w:rsidR="003545C8" w:rsidRPr="003545C8" w14:paraId="76247A4C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19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F6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3900446(A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33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05/72/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D0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13/66/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06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17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7F2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4(0.80-1.6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F67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6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BD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51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41(0.44-4.4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3E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56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5C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B9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4(0.83-1.5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9D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17</w:t>
            </w:r>
          </w:p>
        </w:tc>
      </w:tr>
      <w:tr w:rsidR="003545C8" w:rsidRPr="003545C8" w14:paraId="55561245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81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B5E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B4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36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E2E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2F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248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75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679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48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D5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5F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D03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61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3545C8" w:rsidRPr="003545C8" w14:paraId="61CEFE44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536" w14:textId="77777777" w:rsidR="003545C8" w:rsidRPr="000C3CD9" w:rsidRDefault="00E8477F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1C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165241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255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03/76/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2B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13/66/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4E0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80E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D2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8(0.83-1.6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44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36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D7B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3D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00(0.29-3.4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FA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0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2A8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52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15(0.83-1.5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4D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11</w:t>
            </w:r>
          </w:p>
        </w:tc>
      </w:tr>
      <w:tr w:rsidR="003545C8" w:rsidRPr="003545C8" w14:paraId="12A60064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88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CC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3825942(G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60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84/90/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73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04/78/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EC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9E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CD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.34(0.96-1.8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5E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08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85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A42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5.11(1.11-23.4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0C8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0.03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F9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BC4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1.40(1.03-1.9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0DE1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  <w:t>0.032</w:t>
            </w:r>
          </w:p>
        </w:tc>
      </w:tr>
      <w:tr w:rsidR="003545C8" w:rsidRPr="003545C8" w14:paraId="504E70CD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7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1D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304721(C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1C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23/133/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D41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08/147/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5F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BF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C1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5(0.64-1.14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10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27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8C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66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96(0.56-1.6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18C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9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0D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57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90(0.72-1.1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22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361</w:t>
            </w:r>
          </w:p>
        </w:tc>
      </w:tr>
      <w:tr w:rsidR="003545C8" w:rsidRPr="003545C8" w14:paraId="63AF818B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B2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DC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2441130(T&gt;C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18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80/154/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A4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56/171/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42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84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B44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78(0.58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EDA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08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0E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5D7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6(0.57-1.2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E1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46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D3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786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85(0.69-1.0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0CA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0.110</w:t>
            </w:r>
          </w:p>
        </w:tc>
      </w:tr>
      <w:tr w:rsidR="003545C8" w:rsidRPr="003545C8" w14:paraId="7A608AD4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7F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28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3A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1B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08D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1F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F1E8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97F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C7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2C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62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3D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1DE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C54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kern w:val="0"/>
                <w:sz w:val="18"/>
                <w:szCs w:val="18"/>
              </w:rPr>
            </w:pPr>
          </w:p>
        </w:tc>
      </w:tr>
      <w:tr w:rsidR="003545C8" w:rsidRPr="003545C8" w14:paraId="693DA0E4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201" w14:textId="77777777" w:rsidR="003545C8" w:rsidRPr="000C3CD9" w:rsidRDefault="00E8477F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E7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294128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FF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98/80/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6E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9/95/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08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18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64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7(0.55-1.0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0D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44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59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59(0.21-1.6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00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C8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F6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8(0.58-1.0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FD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3545C8" w:rsidRPr="003545C8" w14:paraId="326F9A92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25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D29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7818494(A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62F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41/121/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5B0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36/129/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51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049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C90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5(0.71-1.2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F2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71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2A6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17(0.62-2.1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CE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97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5A6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9(0.78-1.2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A3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03</w:t>
            </w:r>
          </w:p>
        </w:tc>
      </w:tr>
      <w:tr w:rsidR="003545C8" w:rsidRPr="003545C8" w14:paraId="31E454AC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6A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702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4323477(A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1A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97/197/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430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87/188/1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6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47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B1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7(0.62-1.21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B9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28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373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7(0.56-1.0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FFF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11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E5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26C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6(0.70-1.0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1F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 w:rsidR="003545C8" w:rsidRPr="003545C8" w14:paraId="138505AF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B9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08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7818416(G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91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19/190/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64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22/178/8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BB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AC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14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1(0.60-1.1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67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B8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9BA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7(0.61-1.2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0C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9C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9D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8(0.72-1.0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9C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3545C8" w:rsidRPr="003545C8" w14:paraId="3015AC62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23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32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063582(G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881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36/126/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4F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26/134/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9C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9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E8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B5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0(0.67-1.2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F6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0D9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D8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(0.50-1.6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8E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31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05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2(0.73-1.1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8D1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76</w:t>
            </w:r>
          </w:p>
        </w:tc>
      </w:tr>
      <w:tr w:rsidR="003545C8" w:rsidRPr="003545C8" w14:paraId="5EDE384E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D3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FF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280936(C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F9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41/125/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288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45/124/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C8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AA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31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5(0.78-1.4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18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97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E7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21(0.60-2.4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AC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27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11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6(0.83-1.3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B5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59</w:t>
            </w:r>
          </w:p>
        </w:tc>
      </w:tr>
      <w:tr w:rsidR="003545C8" w:rsidRPr="003545C8" w14:paraId="6AD41429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EA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8E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294133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89A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36/116/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B9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15/147/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08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2A7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5B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0(0.60-1.0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D8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7F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8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50(0.85-2.6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1E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72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C9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3(0.74-1.1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DD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525</w:t>
            </w:r>
          </w:p>
        </w:tc>
      </w:tr>
      <w:tr w:rsidR="003545C8" w:rsidRPr="003545C8" w14:paraId="4388E2F2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7A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F8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2280935(A&gt;C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B2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55/177/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08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28/212/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4B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E44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19B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7(0.58-1.03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FFE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83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27A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21(0.79-1.8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CD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C7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DE1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(0.74-1.1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D6D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88</w:t>
            </w:r>
          </w:p>
        </w:tc>
      </w:tr>
      <w:tr w:rsidR="003545C8" w:rsidRPr="003545C8" w14:paraId="65A189FA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41A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7B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010156(T&gt;C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A2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03/197/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4F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14/198/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AA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8C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D2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15(0.84-1.5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A0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DB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D6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21(0.85-1.7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3F3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F20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B1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13(0.92-1.3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08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231</w:t>
            </w:r>
          </w:p>
        </w:tc>
      </w:tr>
      <w:tr w:rsidR="003545C8" w:rsidRPr="003545C8" w14:paraId="05D0BCF7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3F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D5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42252012(G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4A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73/11/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21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372/12/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785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2D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C24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(0.40-2.1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71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BA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08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9C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9D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0A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(0.40-2.1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F3E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32</w:t>
            </w:r>
          </w:p>
        </w:tc>
      </w:tr>
      <w:tr w:rsidR="003545C8" w:rsidRPr="003545C8" w14:paraId="391CB403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F8C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BF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EB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F4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40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EA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AC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A54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268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13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3A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03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2A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CC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3545C8" w:rsidRPr="003545C8" w14:paraId="2F8CC209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A026" w14:textId="77777777" w:rsidR="003545C8" w:rsidRPr="000C3CD9" w:rsidRDefault="00E8477F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  <w:t>LOXL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91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715407(T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63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52/121/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2D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8/98/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05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E4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8D0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1.37(1.01-1.87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93F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B0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28B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39(0.55-3.4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41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5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0F0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1.32(1.01-1.7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F96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3545C8" w:rsidRPr="003545C8" w14:paraId="31352657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B4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BA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6707302(C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B1E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65/109/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CE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84/93/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CB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43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B3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28(0.93-1.7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10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F2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23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44(0.54-3.8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1FD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2E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1B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25(0.95-1.6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9B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3545C8" w:rsidRPr="003545C8" w14:paraId="14034E30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EA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8E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7010021(T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B6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66/176/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2B5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67/178/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A1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80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6B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1(0.76-1.35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B7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07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2F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9(0.69-1.7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BB0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D6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18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2(0.82-1.2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70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69</w:t>
            </w:r>
          </w:p>
        </w:tc>
      </w:tr>
      <w:tr w:rsidR="003545C8" w:rsidRPr="003545C8" w14:paraId="02129F81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9B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F6C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7010022(C&gt;G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F25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74/167/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EE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61/175/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7D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292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6A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7(0.66-1.16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9D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4D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16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8(0.57-1.3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E29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9F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C0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0(0.73-1.1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0F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3545C8" w:rsidRPr="003545C8" w14:paraId="5E1E9ACA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C9B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D2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C9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C02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CC0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86D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56A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4A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DC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6E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4B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3A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36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EC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</w:rPr>
            </w:pPr>
          </w:p>
        </w:tc>
      </w:tr>
      <w:tr w:rsidR="003545C8" w:rsidRPr="003545C8" w14:paraId="003401E7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9B0" w14:textId="77777777" w:rsidR="003545C8" w:rsidRPr="000C3CD9" w:rsidRDefault="00E8477F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snapToGrid w:val="0"/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5AC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3793692(G&gt;A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54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86/206/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0A0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91/198/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DE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B3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84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7(0.77-1.50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26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081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B71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6(0.69-1.3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9C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70A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56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1(0.82-1.2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A2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16</w:t>
            </w:r>
          </w:p>
        </w:tc>
      </w:tr>
      <w:tr w:rsidR="003545C8" w:rsidRPr="003545C8" w14:paraId="2F34A3DA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79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622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1983864(G&gt;T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583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26/192/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04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124/183/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E9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2F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8E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2(0.75-1.38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CB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7F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5F8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3(0.58-1.1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6E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A5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815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5(0.78-1.1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AF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 w:rsidR="003545C8" w:rsidRPr="003545C8" w14:paraId="48D7F393" w14:textId="77777777" w:rsidTr="000C3CD9">
        <w:trPr>
          <w:jc w:val="center"/>
        </w:trPr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BCCA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4126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rs7077266(G&gt;T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33F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1/104/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900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273/97/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61CC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9A7D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7CE9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1.03(0.75-1.40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C5C5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74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E93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等线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A3DE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63(0.27-1.4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6107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1A2B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Calibri" w:eastAsia="等线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A82F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97(0.74-1.2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CE44" w14:textId="77777777" w:rsidR="003545C8" w:rsidRPr="003545C8" w:rsidRDefault="003545C8" w:rsidP="003545C8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18"/>
                <w:szCs w:val="18"/>
              </w:rPr>
              <w:t>0.837</w:t>
            </w:r>
          </w:p>
        </w:tc>
      </w:tr>
    </w:tbl>
    <w:p w14:paraId="4619C9D1" w14:textId="6B5C6728" w:rsidR="003545C8" w:rsidRDefault="00432353" w:rsidP="000C3CD9">
      <w:pPr>
        <w:adjustRightInd w:val="0"/>
        <w:jc w:val="left"/>
      </w:pPr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>SNP, single nucleotide polymorphism; OR, odds ratio;</w:t>
      </w:r>
      <w:r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 xml:space="preserve"> </w:t>
      </w:r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 xml:space="preserve">CI, confidence interval; HWE, Hardy-Weinberg equilibrium; −, not available.                                                                        </w:t>
      </w:r>
      <w:proofErr w:type="spellStart"/>
      <w:r w:rsidRPr="000C3CD9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  <w:vertAlign w:val="superscript"/>
        </w:rPr>
        <w:t>a</w:t>
      </w:r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>Genotype</w:t>
      </w:r>
      <w:proofErr w:type="spellEnd"/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 xml:space="preserve"> presented as wild type/heterozygous/homozygous</w:t>
      </w:r>
      <w:r>
        <w:rPr>
          <w:rFonts w:ascii="Times New Roman" w:eastAsia="等线" w:hAnsi="Times New Roman" w:cs="Times New Roman" w:hint="eastAsia"/>
          <w:snapToGrid w:val="0"/>
          <w:color w:val="000000"/>
          <w:kern w:val="0"/>
          <w:sz w:val="18"/>
          <w:szCs w:val="18"/>
        </w:rPr>
        <w:t>，</w:t>
      </w:r>
      <w:proofErr w:type="spellStart"/>
      <w:r w:rsidRPr="000C3CD9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  <w:vertAlign w:val="superscript"/>
        </w:rPr>
        <w:t>b</w:t>
      </w:r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>HWE</w:t>
      </w:r>
      <w:proofErr w:type="spellEnd"/>
      <w:r w:rsidRPr="003545C8">
        <w:rPr>
          <w:rFonts w:ascii="Times New Roman" w:eastAsia="等线" w:hAnsi="Times New Roman" w:cs="Times New Roman"/>
          <w:snapToGrid w:val="0"/>
          <w:color w:val="000000"/>
          <w:kern w:val="0"/>
          <w:sz w:val="18"/>
          <w:szCs w:val="18"/>
        </w:rPr>
        <w:t xml:space="preserve"> p value for the control group; Bold font indicates p&lt;0.05.</w:t>
      </w:r>
    </w:p>
    <w:p w14:paraId="66603CE7" w14:textId="77777777" w:rsidR="00515D60" w:rsidRDefault="003545C8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2"/>
        <w:gridCol w:w="2091"/>
        <w:gridCol w:w="1322"/>
        <w:gridCol w:w="1291"/>
        <w:gridCol w:w="432"/>
        <w:gridCol w:w="1789"/>
        <w:gridCol w:w="890"/>
        <w:gridCol w:w="485"/>
        <w:gridCol w:w="1798"/>
        <w:gridCol w:w="831"/>
        <w:gridCol w:w="535"/>
        <w:gridCol w:w="2063"/>
        <w:gridCol w:w="1027"/>
      </w:tblGrid>
      <w:tr w:rsidR="00515D60" w:rsidRPr="00515D60" w14:paraId="3A268D0D" w14:textId="77777777" w:rsidTr="00515D60">
        <w:trPr>
          <w:trHeight w:val="290"/>
        </w:trPr>
        <w:tc>
          <w:tcPr>
            <w:tcW w:w="5000" w:type="pct"/>
            <w:gridSpan w:val="1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0D4BED" w14:textId="77777777" w:rsidR="00515D60" w:rsidRPr="00515D60" w:rsidRDefault="00BF63A3" w:rsidP="008E406E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Univariate logistic regression analysis of association</w:t>
            </w:r>
            <w:r w:rsidR="0052703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polymorphisms in </w:t>
            </w:r>
            <w:r w:rsidR="00E8477F" w:rsidRPr="000C3CD9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OX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amily genes and risk of IA</w:t>
            </w:r>
            <w:r w:rsidR="0052703C"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 in </w:t>
            </w:r>
            <w:r w:rsidR="008E406E">
              <w:rPr>
                <w:rFonts w:ascii="Times New Roman" w:eastAsia="等线" w:hAnsi="Times New Roman" w:cs="Times New Roman" w:hint="eastAsia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the</w:t>
            </w:r>
            <w:r w:rsidR="00BB38A8">
              <w:rPr>
                <w:rFonts w:ascii="Times New Roman" w:eastAsia="等线" w:hAnsi="Times New Roman" w:cs="Times New Roman" w:hint="eastAsia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 additional </w:t>
            </w:r>
            <w:r w:rsidR="0052703C" w:rsidRPr="003545C8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>Chinese population</w:t>
            </w:r>
            <w:r w:rsidR="00BB38A8">
              <w:rPr>
                <w:rFonts w:ascii="Times New Roman" w:eastAsia="等线" w:hAnsi="Times New Roman" w:cs="Times New Roman" w:hint="eastAsia"/>
                <w:b/>
                <w:bCs/>
                <w:snapToGrid w:val="0"/>
                <w:color w:val="000000"/>
                <w:kern w:val="0"/>
                <w:sz w:val="18"/>
                <w:szCs w:val="18"/>
              </w:rPr>
              <w:t xml:space="preserve"> control</w:t>
            </w:r>
          </w:p>
        </w:tc>
      </w:tr>
      <w:tr w:rsidR="00515D60" w:rsidRPr="00515D60" w14:paraId="5E727754" w14:textId="77777777" w:rsidTr="00515D60">
        <w:trPr>
          <w:trHeight w:val="290"/>
        </w:trPr>
        <w:tc>
          <w:tcPr>
            <w:tcW w:w="3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E104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3447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616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845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60C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C0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894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C0E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526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 model</w:t>
            </w:r>
          </w:p>
        </w:tc>
      </w:tr>
      <w:tr w:rsidR="00515D60" w:rsidRPr="00515D60" w14:paraId="5EEEEBA7" w14:textId="77777777" w:rsidTr="00515D60">
        <w:trPr>
          <w:trHeight w:val="290"/>
        </w:trPr>
        <w:tc>
          <w:tcPr>
            <w:tcW w:w="3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8C9C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19F3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35E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(n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DEB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(n)</w:t>
            </w:r>
            <w:r w:rsidR="00BF63A3" w:rsidRPr="00BF63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60C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884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72D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8FB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A27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BB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6CD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F6A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6B5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515D60" w:rsidRPr="00515D60" w14:paraId="40E86E57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9F6" w14:textId="77777777" w:rsidR="00515D60" w:rsidRPr="000C3CD9" w:rsidRDefault="00E8477F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23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0449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75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/125/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0B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/64/1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6F1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7A5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76-1.5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27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F2E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3D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48-2.0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AF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785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82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79-1.3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545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 w:rsidR="00515D60" w:rsidRPr="00515D60" w14:paraId="6EAD7C5E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C64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D3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56540(G&gt;C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D5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/147/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6E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44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37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CF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54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C8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1E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DF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A2C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2D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15D60" w:rsidRPr="00515D60" w14:paraId="2DDE1919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6E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C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19694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EF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/50/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6E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/24/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0E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A98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4(1.06-2.8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BCB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64A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74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F3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C2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3F7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9(1.24-2.8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85BB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15D60" w:rsidRPr="00515D60" w14:paraId="1CE8A37F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67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0E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3656(G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F6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/36/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1B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/15/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DE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AC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(0.67-2.3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D3F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8D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4F2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01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1B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C8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(0.64-2.0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9C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515D60" w:rsidRPr="00515D60" w14:paraId="53763BC0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E9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27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3497(A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3C5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/97/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7C4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/50/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89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85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72-1.5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D1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BC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7B2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39-2.2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339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3A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236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75-1.4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0C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5D60" w:rsidRPr="00515D60" w14:paraId="57B379FB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F8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B4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900446(A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7B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/72/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4A7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/28/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A3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D5B2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0(1.01-2.5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7EB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C6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4E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(0.47-31.4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EF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94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6E4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0(1.04-2.4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3B7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:rsidR="00515D60" w:rsidRPr="00515D60" w14:paraId="1DB51F1C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E9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D3C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07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A0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8D1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F5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B2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8D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21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99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4B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2C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DD1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D60" w:rsidRPr="00515D60" w14:paraId="724D108E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CA7" w14:textId="77777777" w:rsidR="00515D60" w:rsidRPr="000C3CD9" w:rsidRDefault="00E8477F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B77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65241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6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/76/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CF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/29/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7B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6B4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9(1.00-2.5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9B2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77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0D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(0.32-23.5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0A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D9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50E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7(1.02-2.4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877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515D60" w:rsidRPr="00515D60" w14:paraId="52F31B8A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1B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783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25942(G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56B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/90/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16B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/46/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2C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51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73-1.6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99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BE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B2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37-3.2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98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69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49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76-1.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2E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515D60" w:rsidRPr="00515D60" w14:paraId="08F44D68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BE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34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4721(C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38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/133/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187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/77/1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C5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A76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64-1.2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FD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DF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8B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(0.50-1.7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0E4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BC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33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(0.71-1.2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06F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:rsidR="00515D60" w:rsidRPr="00515D60" w14:paraId="6C47B9BA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A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DD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41130(T&gt;C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CCB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/154/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0A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/85/3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49D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E4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(0.65-1.2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FE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4A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51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55-1.4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2C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8C2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1C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(0.73-1.1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24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515D60" w:rsidRPr="00515D60" w14:paraId="395FCB46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06E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9A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44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1B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B7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D5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98D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52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E3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110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08D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44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1B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15D60" w:rsidRPr="00515D60" w14:paraId="4118779E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C31" w14:textId="77777777" w:rsidR="00515D60" w:rsidRPr="000C3CD9" w:rsidRDefault="00E8477F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C8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28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76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/80/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52F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/63/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62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E47E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(0.43-0.9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12F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8F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7D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27-4.3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5E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39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B263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(0.48-0.9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1E6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515D60" w:rsidRPr="00515D60" w14:paraId="7F8C6896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1A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C6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94(A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ADE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/121/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1F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/76/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10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10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(0.66-1.3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17F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F79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AD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(0.92-6.6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224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6A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6F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78-1.4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44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515D60" w:rsidRPr="00515D60" w14:paraId="3469EC61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3B3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055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323477(A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77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/197/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AEB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/97/6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8F5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08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65-1.4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5F1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C80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F4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(0.52-1.1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FA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41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D11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70-1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74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</w:tr>
      <w:tr w:rsidR="00515D60" w:rsidRPr="00515D60" w14:paraId="72066E00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A2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C7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16(G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AC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/190/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9A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/101/4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38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ABA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(0.62-1.3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6F6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ED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2B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(0.55-1.2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80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F7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F7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(0.71-1.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E2F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 w:rsidR="00515D60" w:rsidRPr="00515D60" w14:paraId="10342DD2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DB3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293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63582(G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70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/126/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B6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/80/1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86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46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(0.53-1.0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5F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26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12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(0.40-1.5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36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E0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09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(0.61-1.0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15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515D60" w:rsidRPr="00515D60" w14:paraId="00EE47D6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D6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B60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6(C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03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/125/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AB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/61/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4E3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BCA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0.84-1.7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AE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5B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60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(0.53-2.8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D5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57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07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(0.86-1.5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20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5D60" w:rsidRPr="00515D60" w14:paraId="7D59A277" w14:textId="77777777" w:rsidTr="00D4052A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9FC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B1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33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59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/116/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31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/79/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DA7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46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(0.62-1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54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6B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539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7(1.03-5.0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C24" w14:textId="77777777" w:rsidR="00515D60" w:rsidRPr="00D4052A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22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9A2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79-1.3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792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</w:tr>
      <w:tr w:rsidR="00515D60" w:rsidRPr="00515D60" w14:paraId="6C5683C5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76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0A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5(A&gt;C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36F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/177/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836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/98/2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0E0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66C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68-1.3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D5A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C8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98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(0.61-1.6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488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CC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96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77-1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57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</w:tr>
      <w:tr w:rsidR="00515D60" w:rsidRPr="00515D60" w14:paraId="45FE2AAF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3F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E0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10156(T&gt;C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AB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/197/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07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/104/4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572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54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67-1.4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48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418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B7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(0.61-1.3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68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15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29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75-1.2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F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</w:tr>
      <w:tr w:rsidR="00515D60" w:rsidRPr="00515D60" w14:paraId="07C5A4BE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583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F06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2252012(G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2D0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/11/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E2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/6/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0E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BA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36-2.7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55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36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E25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5AC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F0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F90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36-2.7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55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515D60" w:rsidRPr="00515D60" w14:paraId="04AF8B83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C5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BB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C1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E3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C35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09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D5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92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BE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51F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76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9E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E30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D60" w:rsidRPr="00515D60" w14:paraId="0CE8A8CB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4AA" w14:textId="77777777" w:rsidR="00515D60" w:rsidRPr="000C3CD9" w:rsidRDefault="00E8477F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0D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15407(T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A5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/121/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98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/64/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28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DC1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72-1.4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6F1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30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37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36-2.7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E6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B1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58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75-1.4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9E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15D60" w:rsidRPr="00515D60" w14:paraId="389906CA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53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F3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07302(C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72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/109/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DA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/59/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54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02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72-1.4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F39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  <w:r w:rsidR="00D405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9CE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3AD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(0.42-4.4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35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08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CD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76-1.4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BB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 w:rsidR="00515D60" w:rsidRPr="00515D60" w14:paraId="73C0E04A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5C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6A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1(T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B2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/176/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CD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/83/2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14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A3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(0.87-1.7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44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853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26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(0.53-1.5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71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7D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DE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85-1.4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FB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</w:tr>
      <w:tr w:rsidR="00515D60" w:rsidRPr="00515D60" w14:paraId="7F6DF477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2B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A03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2(C&gt;G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D5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/167/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FD2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/103/2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67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B2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55-1.0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436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EC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FA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57-1.6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D6BC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E8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D26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(0.67-1.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22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515D60" w:rsidRPr="00515D60" w14:paraId="7A635EEA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49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18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4E0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95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0CB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69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FD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FCD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CC3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89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5E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9C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D7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5D60" w:rsidRPr="00515D60" w14:paraId="403DBBFF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48D" w14:textId="77777777" w:rsidR="00515D60" w:rsidRPr="000C3CD9" w:rsidRDefault="00E8477F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4A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93692(G&gt;A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53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/206/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50F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/105/4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14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50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(0.91-1.9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BD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D4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39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76-1.7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34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86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A2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(0.92-1.5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AC0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</w:tr>
      <w:tr w:rsidR="00515D60" w:rsidRPr="00515D60" w14:paraId="4B924D65" w14:textId="77777777" w:rsidTr="00515D60">
        <w:trPr>
          <w:trHeight w:val="28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09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B0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83864(G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6A0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/192/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C0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/94/3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5D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FC8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(0.88-1.7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D7B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A4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71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65-1.6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E6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8F8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1B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(0.88-1.4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316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</w:tr>
      <w:tr w:rsidR="00BF63A3" w:rsidRPr="00515D60" w14:paraId="0D92805D" w14:textId="77777777" w:rsidTr="00BF63A3">
        <w:trPr>
          <w:trHeight w:val="290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3B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BA2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077266(G&gt;T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9FF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/104/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D94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/58/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B79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4B1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(0.68-1.4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BEE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3D4D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5C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(0.37-4.0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565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CA77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89A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(0.72-1.3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FD3" w14:textId="77777777" w:rsidR="00515D60" w:rsidRPr="00515D60" w:rsidRDefault="00515D60" w:rsidP="00515D6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</w:tbl>
    <w:p w14:paraId="5231818D" w14:textId="77777777" w:rsidR="00FC30F7" w:rsidRDefault="00FC30F7" w:rsidP="00FC30F7">
      <w:pPr>
        <w:widowControl/>
        <w:adjustRightInd w:val="0"/>
        <w:snapToGrid w:val="0"/>
        <w:spacing w:line="240" w:lineRule="atLeast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NP, single nucleotide polymorphism; OR, odds ratio; CI, confidence interval; −, not available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5043CD92" w14:textId="77777777" w:rsidR="00515D60" w:rsidRPr="00515D60" w:rsidRDefault="00FC30F7" w:rsidP="00FC30F7">
      <w:pPr>
        <w:widowControl/>
        <w:jc w:val="left"/>
      </w:pP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enotype</w:t>
      </w:r>
      <w:proofErr w:type="spellEnd"/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presented as wild type/heterozygous/homozygou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ontrol</w:t>
      </w:r>
      <w:proofErr w:type="spellEnd"/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dividuals were 208 Chinese Han Population in 1000 Genome Project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old font indicates p&lt;0.05.</w:t>
      </w:r>
    </w:p>
    <w:p w14:paraId="54324197" w14:textId="77777777" w:rsidR="003545C8" w:rsidRDefault="003545C8">
      <w:pPr>
        <w:widowControl/>
        <w:jc w:val="left"/>
      </w:pPr>
    </w:p>
    <w:p w14:paraId="270B18BF" w14:textId="77777777" w:rsidR="00BF63A3" w:rsidRDefault="003545C8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5"/>
        <w:gridCol w:w="2084"/>
        <w:gridCol w:w="1316"/>
        <w:gridCol w:w="1288"/>
        <w:gridCol w:w="426"/>
        <w:gridCol w:w="1783"/>
        <w:gridCol w:w="949"/>
        <w:gridCol w:w="479"/>
        <w:gridCol w:w="1792"/>
        <w:gridCol w:w="828"/>
        <w:gridCol w:w="529"/>
        <w:gridCol w:w="2060"/>
        <w:gridCol w:w="1027"/>
      </w:tblGrid>
      <w:tr w:rsidR="00F73ECF" w:rsidRPr="00515D60" w14:paraId="5DB05C19" w14:textId="77777777" w:rsidTr="00F73ECF">
        <w:trPr>
          <w:trHeight w:val="290"/>
        </w:trPr>
        <w:tc>
          <w:tcPr>
            <w:tcW w:w="5000" w:type="pct"/>
            <w:gridSpan w:val="1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C117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="007E6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Univariate logistic regression analysis of association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polymorphisms in </w:t>
            </w:r>
            <w:r w:rsidR="00E8477F" w:rsidRPr="000C3CD9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OX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amily genes and risk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ngle 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A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 the additional </w:t>
            </w:r>
            <w:r w:rsidR="00FC30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ese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population controls</w:t>
            </w:r>
          </w:p>
        </w:tc>
      </w:tr>
      <w:tr w:rsidR="00F73ECF" w:rsidRPr="00515D60" w14:paraId="7DE557CA" w14:textId="77777777" w:rsidTr="00FC30F7">
        <w:trPr>
          <w:trHeight w:val="290"/>
        </w:trPr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A24F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9EC0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AF6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CAF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594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AF7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858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3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021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 model</w:t>
            </w:r>
          </w:p>
        </w:tc>
      </w:tr>
      <w:tr w:rsidR="00F73ECF" w:rsidRPr="00515D60" w14:paraId="3DAAA96E" w14:textId="77777777" w:rsidTr="00FC30F7">
        <w:trPr>
          <w:trHeight w:val="290"/>
        </w:trPr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5D10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FC72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77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(n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0E6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(n)</w:t>
            </w:r>
            <w:r w:rsidRPr="00BF63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165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567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9A1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DE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4BB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CF5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46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0B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E9A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F73ECF" w:rsidRPr="00515D60" w14:paraId="5AF29488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60B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FF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0449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D1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/72/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17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/64/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41D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B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(0.62-1.3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B7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1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7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15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(0.40-2.0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31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0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14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CF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(0.68-1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DF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16 </w:t>
            </w:r>
          </w:p>
        </w:tc>
      </w:tr>
      <w:tr w:rsidR="00F73ECF" w:rsidRPr="00515D60" w14:paraId="4F6B7E4C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1CC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29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56540(G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1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/87/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FB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818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F7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24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25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F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BA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54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2D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05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73ECF" w:rsidRPr="00515D60" w14:paraId="1A915940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CE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4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19694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76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/32/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E6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/24/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51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8AE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79(1.05-3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1F0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3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F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24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FB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CC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1F3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97(1.26-3.0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0114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F73ECF" w:rsidRPr="00515D60" w14:paraId="65A5068D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ED3" w14:textId="77777777" w:rsid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2EEF5CB" w14:textId="77777777" w:rsidR="004E2199" w:rsidRPr="00515D60" w:rsidRDefault="004E2199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1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3656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7C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/15/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31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/15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95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BF8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(0.37-21.6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29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2D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CC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303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07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30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37-1.4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47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4 </w:t>
            </w:r>
          </w:p>
        </w:tc>
      </w:tr>
      <w:tr w:rsidR="00F73ECF" w:rsidRPr="00515D60" w14:paraId="280A981E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2A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BE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3497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8C7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/64/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2D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/50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3F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CD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(0.69-1.5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E9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6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1F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D8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(0.26-2.0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8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6D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C9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70-1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928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55 </w:t>
            </w:r>
          </w:p>
        </w:tc>
      </w:tr>
      <w:tr w:rsidR="00F73ECF" w:rsidRPr="00515D60" w14:paraId="5598DA27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4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96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900446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E1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/40/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63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/28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62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619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(0.82-2.2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B6B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5A6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99D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6(0.49-36.7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A60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382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1BE0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(0.89-2.2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3E90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2 </w:t>
            </w:r>
          </w:p>
        </w:tc>
      </w:tr>
      <w:tr w:rsidR="00F73ECF" w:rsidRPr="00515D60" w14:paraId="20CFF5F5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AB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26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20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67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F09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A7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94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D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8AC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EB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90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A0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2D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62975616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D29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0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65241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DA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/43/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CD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/29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163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77CC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(0.84-2.2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BB6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D59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D11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9(0.38-30.6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57EF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EBC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401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(0.89-2.2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A45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6 </w:t>
            </w:r>
          </w:p>
        </w:tc>
      </w:tr>
      <w:tr w:rsidR="00F73ECF" w:rsidRPr="00515D60" w14:paraId="77DB0A83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ED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410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2594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FE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/56/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49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/46/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DD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387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(0.67-1.5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2E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06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0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5E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0.30-3.3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ED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91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72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E93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70-1.4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7C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15 </w:t>
            </w:r>
          </w:p>
        </w:tc>
      </w:tr>
      <w:tr w:rsidR="00F73ECF" w:rsidRPr="00515D60" w14:paraId="100A6EB7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DA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F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4721(C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B1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/84/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FD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/77/1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A86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4F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(0.65-1.3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D4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E8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0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(0.63-2.3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D7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DF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DF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75-1.3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26E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98 </w:t>
            </w:r>
          </w:p>
        </w:tc>
      </w:tr>
      <w:tr w:rsidR="00F73ECF" w:rsidRPr="00515D60" w14:paraId="084DD3C3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84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69F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41130(T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28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/97/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2E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/85/3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60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D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(0.64-1.3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FA6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6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69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82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(0.58-1.6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2C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2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CF8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7D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74-1.2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EBE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1 </w:t>
            </w:r>
          </w:p>
        </w:tc>
      </w:tr>
      <w:tr w:rsidR="00F73ECF" w:rsidRPr="00515D60" w14:paraId="6D0FBE3D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75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D99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754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A5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A5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B0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46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C8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E6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E2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EB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A0C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73F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73ECF" w:rsidRPr="00515D60" w14:paraId="2C3700CF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443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99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28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32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/54/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B9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/63/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1C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FB4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4(0.36-0.8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DC3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5B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128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25-5.0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BD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12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532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1(0.41-0.9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2A1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2 </w:t>
            </w:r>
          </w:p>
        </w:tc>
      </w:tr>
      <w:tr w:rsidR="00F73ECF" w:rsidRPr="00515D60" w14:paraId="6A6DE54E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2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5F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94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7B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/74/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8E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/76/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E2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D3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9(0.61-1.3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4E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60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C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C758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80(1.01-7.7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601" w14:textId="77777777" w:rsidR="00F73ECF" w:rsidRPr="00D4052A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4052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1B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3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(0.76-1.4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396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98 </w:t>
            </w:r>
          </w:p>
        </w:tc>
      </w:tr>
      <w:tr w:rsidR="00F73ECF" w:rsidRPr="00515D60" w14:paraId="19387AFC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6B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B1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323477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F5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/129/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AB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/97/6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8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89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66-1.5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76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36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14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09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(0.51-1.7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72D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23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2B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(0.70-1.1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75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9 </w:t>
            </w:r>
          </w:p>
        </w:tc>
      </w:tr>
      <w:tr w:rsidR="00F73ECF" w:rsidRPr="00515D60" w14:paraId="2D9F1109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FE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10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16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99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/110/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34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/101/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C7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7D8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(0.46-1.0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20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AB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E5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(0.49-1.2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2E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C0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0C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(0.61-1.0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0A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0 </w:t>
            </w:r>
          </w:p>
        </w:tc>
      </w:tr>
      <w:tr w:rsidR="00F73ECF" w:rsidRPr="00515D60" w14:paraId="6B16627C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52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26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63582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6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/85/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33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/80/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0C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D27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(0.50-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439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5E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1C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(0.21-1.1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73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6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E741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3(0.53-0.9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B8D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F73ECF" w:rsidRPr="00515D60" w14:paraId="2C27DB9A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F5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BC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6(C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00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/85/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780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/61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95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F6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(0.85-1.8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5B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6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5A7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B5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41-2.7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839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19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C7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3BD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0.85-1.6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92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7 </w:t>
            </w:r>
          </w:p>
        </w:tc>
      </w:tr>
      <w:tr w:rsidR="00F73ECF" w:rsidRPr="00515D60" w14:paraId="121CE354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6E6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5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33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0A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/74/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C9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/79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86F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90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(0.65-1.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A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4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FA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DA6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93(1.30-6.620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3F9E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630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43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(0.85-1.5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4A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8 </w:t>
            </w:r>
          </w:p>
        </w:tc>
      </w:tr>
      <w:tr w:rsidR="00F73ECF" w:rsidRPr="00515D60" w14:paraId="7D6F37A5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2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047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5(A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E98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/111/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9E8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/98/2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B3F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5F3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65-1.3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30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7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C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E4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0.64-1.8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0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47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E4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E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76-1.3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B4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69 </w:t>
            </w:r>
          </w:p>
        </w:tc>
      </w:tr>
      <w:tr w:rsidR="00F73ECF" w:rsidRPr="00515D60" w14:paraId="41566A83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A8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F08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10156(T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3B5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/118/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9A6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/104/4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E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EE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(0.55-1.2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5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1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98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E5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60-1.4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A0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39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E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(0.70-1.1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6B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41 </w:t>
            </w:r>
          </w:p>
        </w:tc>
      </w:tr>
      <w:tr w:rsidR="00F73ECF" w:rsidRPr="00515D60" w14:paraId="285185CF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09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CB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225201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2F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/7/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C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/6/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5B2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7E9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(0.32-2.9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DF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68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65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CF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E6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CC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89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(0.32-2.9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6B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68 </w:t>
            </w:r>
          </w:p>
        </w:tc>
      </w:tr>
      <w:tr w:rsidR="00F73ECF" w:rsidRPr="00515D60" w14:paraId="48E85CB1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57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F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CF8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3D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4D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E7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26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88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07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CC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FC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F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85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46796A5A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FC8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081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15407(T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9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/79/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6D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/64/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43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42E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72-1.5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1E1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49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7C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4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38-3.2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0C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3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40B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59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0.76-1.4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AC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0 </w:t>
            </w:r>
          </w:p>
        </w:tc>
      </w:tr>
      <w:tr w:rsidR="00F73ECF" w:rsidRPr="00515D60" w14:paraId="17EB5E02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92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BF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07302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E9D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/73/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4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/59/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EE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40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74-1.6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E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52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E4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FE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(0.43-5.1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A6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5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970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8E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(0.78-1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CA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59 </w:t>
            </w:r>
          </w:p>
        </w:tc>
      </w:tr>
      <w:tr w:rsidR="00F73ECF" w:rsidRPr="00515D60" w14:paraId="64BB46AB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F4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F3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1(T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1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/111/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8E8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/83/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FD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0B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77-1.6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0E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EF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2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(0.46-1.4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AC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E0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BD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78-1.3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11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7 </w:t>
            </w:r>
          </w:p>
        </w:tc>
      </w:tr>
      <w:tr w:rsidR="00F73ECF" w:rsidRPr="00515D60" w14:paraId="22526B43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61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1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2(C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786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/112/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09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/103/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3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1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(0.55-1.1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3D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0C0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E0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(0.50-1.6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45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46C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78E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65-1.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86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6 </w:t>
            </w:r>
          </w:p>
        </w:tc>
      </w:tr>
      <w:tr w:rsidR="00F73ECF" w:rsidRPr="00515D60" w14:paraId="46A05229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9EC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C3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B2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B90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BC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3F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CE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0E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58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836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66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C8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2E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556CDB00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699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E0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9369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A4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/135/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FCC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/105/4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77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4B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(0.93-2.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F2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9F9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34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(0.75-1.8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C6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61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0E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(0.93-1.5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44F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1 </w:t>
            </w:r>
          </w:p>
        </w:tc>
      </w:tr>
      <w:tr w:rsidR="00F73ECF" w:rsidRPr="00515D60" w14:paraId="31B8F186" w14:textId="77777777" w:rsidTr="00FC30F7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60F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F5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83864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A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/127/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A8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/94/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17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76D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(0.99-2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50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331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AD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(0.73-1.9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F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E6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51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(0.96-1.6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540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4 </w:t>
            </w:r>
          </w:p>
        </w:tc>
      </w:tr>
      <w:tr w:rsidR="00F73ECF" w:rsidRPr="00515D60" w14:paraId="55FA7337" w14:textId="77777777" w:rsidTr="00FC30F7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73E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C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077266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87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/73/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88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/58/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D9A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2A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(0.72-1.6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87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5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42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BB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28-3.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43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43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CA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01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74-1.5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9B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17 </w:t>
            </w:r>
          </w:p>
        </w:tc>
      </w:tr>
    </w:tbl>
    <w:p w14:paraId="3E24CF1D" w14:textId="77777777" w:rsidR="00432353" w:rsidRDefault="00432353" w:rsidP="00432353">
      <w:pPr>
        <w:widowControl/>
        <w:adjustRightInd w:val="0"/>
        <w:snapToGrid w:val="0"/>
        <w:spacing w:line="240" w:lineRule="atLeast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NP, single nucleotide polymorphism; OR, odds ratio; CI, confidence interval; −, not available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7F55D966" w14:textId="252A4E99" w:rsidR="003545C8" w:rsidRDefault="00432353" w:rsidP="00432353">
      <w:pPr>
        <w:widowControl/>
        <w:jc w:val="left"/>
      </w:pPr>
      <w:proofErr w:type="spellStart"/>
      <w:r w:rsidRPr="000C3C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enotype</w:t>
      </w:r>
      <w:proofErr w:type="spellEnd"/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presented as wild type/heterozygous/homozygou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0C3C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ontrol</w:t>
      </w:r>
      <w:proofErr w:type="spellEnd"/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dividuals were 208 Chinese Han Population in 1000 Genome Project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old font indicates p&lt;0.05.</w:t>
      </w:r>
    </w:p>
    <w:p w14:paraId="1B821EB6" w14:textId="03BAF1E7" w:rsidR="00F73ECF" w:rsidRDefault="00F73ECF">
      <w:pPr>
        <w:widowControl/>
        <w:jc w:val="left"/>
      </w:pPr>
    </w:p>
    <w:p w14:paraId="35DEDB53" w14:textId="77777777" w:rsidR="00432353" w:rsidRDefault="00432353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5"/>
        <w:gridCol w:w="2084"/>
        <w:gridCol w:w="1316"/>
        <w:gridCol w:w="1288"/>
        <w:gridCol w:w="426"/>
        <w:gridCol w:w="1783"/>
        <w:gridCol w:w="949"/>
        <w:gridCol w:w="479"/>
        <w:gridCol w:w="1792"/>
        <w:gridCol w:w="828"/>
        <w:gridCol w:w="529"/>
        <w:gridCol w:w="2060"/>
        <w:gridCol w:w="1027"/>
      </w:tblGrid>
      <w:tr w:rsidR="00F73ECF" w:rsidRPr="00515D60" w14:paraId="723C63E8" w14:textId="77777777" w:rsidTr="00F73ECF">
        <w:trPr>
          <w:trHeight w:val="290"/>
        </w:trPr>
        <w:tc>
          <w:tcPr>
            <w:tcW w:w="5000" w:type="pct"/>
            <w:gridSpan w:val="1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E0DAF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</w:t>
            </w:r>
            <w:r w:rsidR="007E62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Univariate logistic regression analysis of association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polymorphisms in </w:t>
            </w:r>
            <w:r w:rsidR="00E8477F" w:rsidRPr="000C3CD9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LOX 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amily genes and risk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ultiple </w:t>
            </w:r>
            <w:r w:rsidRPr="003545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A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n the additional </w:t>
            </w:r>
            <w:r w:rsidR="00FC30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ese</w:t>
            </w:r>
            <w:r w:rsidR="00FC30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population controls</w:t>
            </w:r>
          </w:p>
        </w:tc>
      </w:tr>
      <w:tr w:rsidR="00F73ECF" w:rsidRPr="00515D60" w14:paraId="6104BAB8" w14:textId="77777777" w:rsidTr="00F73ECF">
        <w:trPr>
          <w:trHeight w:val="290"/>
        </w:trPr>
        <w:tc>
          <w:tcPr>
            <w:tcW w:w="3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1AE0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CED1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B8C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CA6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24C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2F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883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6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8E4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 model</w:t>
            </w:r>
          </w:p>
        </w:tc>
      </w:tr>
      <w:tr w:rsidR="00F73ECF" w:rsidRPr="00515D60" w14:paraId="7201B751" w14:textId="77777777" w:rsidTr="00F73ECF">
        <w:trPr>
          <w:trHeight w:val="290"/>
        </w:trPr>
        <w:tc>
          <w:tcPr>
            <w:tcW w:w="3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C1F3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5D91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3BD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(n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E51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(n)</w:t>
            </w:r>
            <w:r w:rsidRPr="00BF63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A29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184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2A9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12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6FA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FE9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6F3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F12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95%CI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9DF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F73ECF" w:rsidRPr="00515D60" w14:paraId="3B04F307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869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2E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00449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15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/53/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C1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/64/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34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EC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(0.94-2.2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94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1A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46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(0.47-2.8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8A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26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0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(0.92-1.8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26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F73ECF" w:rsidRPr="00515D60" w14:paraId="15FDA0C2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2EC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7D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956540(G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64B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/60/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25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5B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8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97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DE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D5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D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F1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46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9A2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73ECF" w:rsidRPr="00515D60" w14:paraId="59F30977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1D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9E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19694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21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/18/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99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/24/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A9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9604" w14:textId="77777777" w:rsidR="00F73ECF" w:rsidRPr="000C3CD9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.64(0.89-3.0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5A3" w14:textId="77777777" w:rsidR="00F73ECF" w:rsidRPr="000C3CD9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D3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FCB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C6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FF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CEE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85(1.09-3.1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D5F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F73ECF" w:rsidRPr="00515D60" w14:paraId="0A9147CE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FFE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3C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3656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3B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/21/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FF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/15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BBB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CE3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19(1.01-4.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668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AB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47C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49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6B3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015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98(1.02-3.8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1D4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F73ECF" w:rsidRPr="00515D60" w14:paraId="7C9962ED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1F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4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63497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0A8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/33/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1D2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/50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7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6A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(0.67-1.7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DF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3A0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0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0.48-3.8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75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5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F6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74-1.6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17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F73ECF" w:rsidRPr="00515D60" w14:paraId="18C21081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18F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AD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900446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21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/32/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BCB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/28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B5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FFEF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06(1.19-3.5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2CD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D4052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772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F3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(0.28-34.4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228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FF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DF3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98(1.18-3.3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E773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D4052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F73ECF" w:rsidRPr="00515D60" w14:paraId="4C220B6B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3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FB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9A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BE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77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986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30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4E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C69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AF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B7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3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00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41EB903F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F544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130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65241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83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/33/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991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/29/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61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915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98(1.14-3.4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DB55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8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11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0.10-24.7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29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5F1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BC9D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89(1.12-3.1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A2E8" w14:textId="77777777" w:rsidR="00F73ECF" w:rsidRPr="00F73ECF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3EC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F73ECF" w:rsidRPr="00515D60" w14:paraId="2F9298A9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54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F10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2594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D7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/34/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BDD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/46/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159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50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(0.73-1.9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5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4F0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DE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(0.32-4.6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F8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C7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64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(0.76-1.7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2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8</w:t>
            </w:r>
          </w:p>
        </w:tc>
      </w:tr>
      <w:tr w:rsidR="00F73ECF" w:rsidRPr="00515D60" w14:paraId="09CE663B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4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2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04721(C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46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/49/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032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/77/1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8E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57E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(0.53-1.2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8D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B1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043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(0.16-1.2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F8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5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485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(0.54-1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B25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F73ECF" w:rsidRPr="00515D60" w14:paraId="0793D13E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9DA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C2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41130(T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AF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/57/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C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/85/3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E42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7D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(0.59-1.4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90B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DA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144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38-1.4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84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EA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B3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(0.65-1.2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D4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F73ECF" w:rsidRPr="00515D60" w14:paraId="27CB37D8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8D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46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10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CB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3F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EFB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36C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DA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75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9C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E0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709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3E9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73ECF" w:rsidRPr="00515D60" w14:paraId="6690D2B0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F27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DA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28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208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/34/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BC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/63/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90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68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(0.48-1.2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B3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68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94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17-6.1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EC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5A8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CF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(0.52-1.2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92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F73ECF" w:rsidRPr="00515D60" w14:paraId="277EBBB2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6F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E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94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7B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/47/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5D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/76/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C7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8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(0.64-1.5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F7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B6F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47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(0.56-6.2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C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20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B8C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72-1.5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E2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9</w:t>
            </w:r>
          </w:p>
        </w:tc>
      </w:tr>
      <w:tr w:rsidR="00F73ECF" w:rsidRPr="00515D60" w14:paraId="7C602AFA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C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6A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323477(A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6F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/66/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76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/97/6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B5D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56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(0.50-1.3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7FC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7F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C3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(0.44-1.2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D9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42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7D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(0.61-1.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E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F73ECF" w:rsidRPr="00515D60" w14:paraId="32FE83EB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95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280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18416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D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/56/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24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/101/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2A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1A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(0.43-1.0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81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38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34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55-1.5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93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F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148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(0.62-1.1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F2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F73ECF" w:rsidRPr="00515D60" w14:paraId="48F10A5E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E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62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63582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FD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/41/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61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/80/1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68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0F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(0.51-1.2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2C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BB3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12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0.63-2.9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7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454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6E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(0.65-1.2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C2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  <w:tr w:rsidR="00F73ECF" w:rsidRPr="00515D60" w14:paraId="27AB105E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61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5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6(C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D03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/40/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B3E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/61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02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32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70-1.7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35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18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E5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(0.57-4.2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E49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06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4B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(0.78-1.6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628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F73ECF" w:rsidRPr="00515D60" w14:paraId="423A69CD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D8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DA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4133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DC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/42/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864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/79/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98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54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(0.49-1.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0E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78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F8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0.39-3.4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0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1C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BF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(0.57-1.2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2E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F73ECF" w:rsidRPr="00515D60" w14:paraId="701C1EC1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76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4D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0935(A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92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/57/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BC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/98/2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75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9AF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(0.49-1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505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14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62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45-1.6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13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23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0E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(0.60-1.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FB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3</w:t>
            </w:r>
          </w:p>
        </w:tc>
      </w:tr>
      <w:tr w:rsidR="00F73ECF" w:rsidRPr="00515D60" w14:paraId="2872D138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BB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26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10156(T&gt;C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05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/29/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2D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/104/4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0E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0C0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(0.83-2.3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4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4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39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(0.52-1.4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BD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D1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AB2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(0.79-1.4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64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F73ECF" w:rsidRPr="00515D60" w14:paraId="55B939A5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98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A4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225201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99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/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B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/6/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EDF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59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28-3.87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B6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F6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BCB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26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0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74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28-3.6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FE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</w:p>
        </w:tc>
      </w:tr>
      <w:tr w:rsidR="00F73ECF" w:rsidRPr="00515D60" w14:paraId="558D3D53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F8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A6B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41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9C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92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BBB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1A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8E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42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0E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B1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11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E46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5C25976F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74C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8E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15407(T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4A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/42/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18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/64/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F2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A5A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(0.62-1.5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76C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C9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0C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(0.19-3.0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027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7D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EDF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(0.64-1.4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2A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2</w:t>
            </w:r>
          </w:p>
        </w:tc>
      </w:tr>
      <w:tr w:rsidR="00F73ECF" w:rsidRPr="00515D60" w14:paraId="22ADA329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D5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1A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07302(C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E7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/36/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B7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/59/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633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B3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58-1.4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91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B1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9F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(0.25-5.2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0F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2C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A3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62-1.4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AD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F73ECF" w:rsidRPr="00515D60" w14:paraId="4D99A51E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08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7E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1(T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F1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/64/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A2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/83/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E9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BB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(0.88-2.1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45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10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FC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54-2.0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1A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13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E1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(0.87-1.6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09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F73ECF" w:rsidRPr="00515D60" w14:paraId="63FC7499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E9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C9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010022(C&gt;G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99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/55/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61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/103/2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30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3E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(0.46-1.1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4B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75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C6A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57-2.1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B1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27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E6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(0.62-1.1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DE4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</w:t>
            </w:r>
          </w:p>
        </w:tc>
      </w:tr>
      <w:tr w:rsidR="00F73ECF" w:rsidRPr="00515D60" w14:paraId="5397AFE1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DA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E07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41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5F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49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A2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53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5C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B9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2D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9AE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7AB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20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3ECF" w:rsidRPr="00515D60" w14:paraId="1178ECB4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F10" w14:textId="77777777" w:rsidR="00F73ECF" w:rsidRPr="000C3CD9" w:rsidRDefault="00E8477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3CD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OXL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15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93692(G&gt;A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71E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/68/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E9F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/105/4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52F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95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66-1.7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F1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F097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D18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0.67-1.8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D6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  <w:r w:rsid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FD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40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79-1.4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15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  <w:r w:rsid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73ECF" w:rsidRPr="00515D60" w14:paraId="1495FC3C" w14:textId="77777777" w:rsidTr="00F73ECF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668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C25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983864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69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/64/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1C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/94/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E93E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C3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60-1.4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18B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7B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A20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(0.61-1.3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6A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A8C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833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(0.66-1.2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01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  <w:r w:rsidR="00D405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73ECF" w:rsidRPr="00515D60" w14:paraId="663A93E3" w14:textId="77777777" w:rsidTr="00F73ECF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92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5F38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5D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077266(G&gt;T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6D9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/31/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2D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/58/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98D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B6F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(0.50-1.3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B9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761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FE92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(0.38-6.2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1B6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BF3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4804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(0.58-1.3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B3A5" w14:textId="77777777" w:rsidR="00F73ECF" w:rsidRPr="00515D60" w:rsidRDefault="00F73ECF" w:rsidP="00F73ECF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6</w:t>
            </w:r>
          </w:p>
        </w:tc>
      </w:tr>
    </w:tbl>
    <w:p w14:paraId="38EB6AA7" w14:textId="77777777" w:rsidR="00432353" w:rsidRDefault="00432353" w:rsidP="00432353">
      <w:pPr>
        <w:widowControl/>
        <w:adjustRightInd w:val="0"/>
        <w:snapToGrid w:val="0"/>
        <w:spacing w:line="240" w:lineRule="atLeast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NP, single nucleotide polymorphism; OR, odds ratio; CI, confidence interval; −, not available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4B814A68" w14:textId="1612F424" w:rsidR="00F73ECF" w:rsidRPr="00FC30F7" w:rsidRDefault="00432353" w:rsidP="00432353">
      <w:pPr>
        <w:adjustRightInd w:val="0"/>
      </w:pPr>
      <w:proofErr w:type="spellStart"/>
      <w:r w:rsidRPr="000C3C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enotype</w:t>
      </w:r>
      <w:proofErr w:type="spellEnd"/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presented as wild type/heterozygous/homozygou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;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0C3CD9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b</w:t>
      </w:r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ontrol</w:t>
      </w:r>
      <w:proofErr w:type="spellEnd"/>
      <w:r w:rsidRPr="00BF63A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individuals were 208 Chinese Han Population in 1000 Genome Project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; 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old font indicates p&lt;</w:t>
      </w:r>
      <w:r w:rsidR="000C3CD9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Pr="003545C8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0.05.</w:t>
      </w:r>
    </w:p>
    <w:sectPr w:rsidR="00F73ECF" w:rsidRPr="00FC30F7" w:rsidSect="003545C8">
      <w:pgSz w:w="16838" w:h="11906" w:orient="landscape"/>
      <w:pgMar w:top="380" w:right="641" w:bottom="380" w:left="64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F5931" w14:textId="77777777" w:rsidR="00960579" w:rsidRDefault="00960579" w:rsidP="0052703C">
      <w:r>
        <w:separator/>
      </w:r>
    </w:p>
  </w:endnote>
  <w:endnote w:type="continuationSeparator" w:id="0">
    <w:p w14:paraId="29438FA1" w14:textId="77777777" w:rsidR="00960579" w:rsidRDefault="00960579" w:rsidP="0052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4C165" w14:textId="77777777" w:rsidR="00960579" w:rsidRDefault="00960579" w:rsidP="0052703C">
      <w:r>
        <w:separator/>
      </w:r>
    </w:p>
  </w:footnote>
  <w:footnote w:type="continuationSeparator" w:id="0">
    <w:p w14:paraId="45F95DCE" w14:textId="77777777" w:rsidR="00960579" w:rsidRDefault="00960579" w:rsidP="00527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C8"/>
    <w:rsid w:val="000C3CD9"/>
    <w:rsid w:val="00127383"/>
    <w:rsid w:val="003545C8"/>
    <w:rsid w:val="00432353"/>
    <w:rsid w:val="004E2199"/>
    <w:rsid w:val="00515D60"/>
    <w:rsid w:val="0052703C"/>
    <w:rsid w:val="00595103"/>
    <w:rsid w:val="007E62CA"/>
    <w:rsid w:val="008C4434"/>
    <w:rsid w:val="008E406E"/>
    <w:rsid w:val="009000FC"/>
    <w:rsid w:val="00960579"/>
    <w:rsid w:val="00A171C4"/>
    <w:rsid w:val="00BB38A8"/>
    <w:rsid w:val="00BF63A3"/>
    <w:rsid w:val="00D1609D"/>
    <w:rsid w:val="00D4052A"/>
    <w:rsid w:val="00E8477F"/>
    <w:rsid w:val="00F73ECF"/>
    <w:rsid w:val="00FC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F8C33"/>
  <w15:docId w15:val="{43131980-15B8-4269-9675-F438C1375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3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0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0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703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703C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432353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43235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323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18C46-192C-4068-A92A-B23B0120D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98</Words>
  <Characters>11962</Characters>
  <Application>Microsoft Office Word</Application>
  <DocSecurity>0</DocSecurity>
  <Lines>99</Lines>
  <Paragraphs>28</Paragraphs>
  <ScaleCrop>false</ScaleCrop>
  <Company/>
  <LinksUpToDate>false</LinksUpToDate>
  <CharactersWithSpaces>1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chun</dc:creator>
  <cp:lastModifiedBy>Luo</cp:lastModifiedBy>
  <cp:revision>2</cp:revision>
  <dcterms:created xsi:type="dcterms:W3CDTF">2021-07-06T02:47:00Z</dcterms:created>
  <dcterms:modified xsi:type="dcterms:W3CDTF">2021-07-06T02:47:00Z</dcterms:modified>
</cp:coreProperties>
</file>